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CD0782" w14:textId="77777777" w:rsidR="005F06ED" w:rsidRPr="00871F41" w:rsidRDefault="004A729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GoBack"/>
      <w:r w:rsidRPr="00871F41">
        <w:rPr>
          <w:rFonts w:ascii="Times New Roman" w:hAnsi="Times New Roman" w:cs="Times New Roman" w:hint="eastAsia"/>
          <w:b/>
          <w:bCs/>
          <w:sz w:val="24"/>
        </w:rPr>
        <w:t>S</w:t>
      </w:r>
      <w:r w:rsidRPr="00871F41">
        <w:rPr>
          <w:rFonts w:ascii="Times New Roman" w:hAnsi="Times New Roman" w:cs="Times New Roman"/>
          <w:b/>
          <w:bCs/>
          <w:sz w:val="24"/>
        </w:rPr>
        <w:t>upplementary Material</w:t>
      </w:r>
    </w:p>
    <w:p w14:paraId="6E1DF360" w14:textId="111881CD" w:rsidR="00743904" w:rsidRPr="004F0803" w:rsidRDefault="00743904" w:rsidP="004F0803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871F41">
        <w:rPr>
          <w:rFonts w:ascii="Times New Roman" w:eastAsia="DengXian" w:hAnsi="Times New Roman" w:cs="Times New Roman"/>
          <w:b/>
          <w:bCs/>
          <w:color w:val="000000" w:themeColor="text1"/>
          <w:sz w:val="24"/>
          <w:lang w:bidi="ar"/>
        </w:rPr>
        <w:t xml:space="preserve">Supplementary </w:t>
      </w:r>
      <w:r w:rsidRPr="00871F41">
        <w:rPr>
          <w:rFonts w:ascii="Times New Roman" w:hAnsi="Times New Roman" w:hint="eastAsia"/>
          <w:b/>
          <w:bCs/>
          <w:sz w:val="24"/>
        </w:rPr>
        <w:t>Figure</w:t>
      </w:r>
      <w:r w:rsidRPr="00871F41">
        <w:rPr>
          <w:rFonts w:ascii="Times New Roman" w:hAnsi="Times New Roman"/>
          <w:b/>
          <w:bCs/>
          <w:sz w:val="24"/>
        </w:rPr>
        <w:t xml:space="preserve"> </w:t>
      </w:r>
      <w:r w:rsidRPr="00871F41">
        <w:rPr>
          <w:rFonts w:ascii="Times New Roman" w:hAnsi="Times New Roman" w:hint="eastAsia"/>
          <w:b/>
          <w:bCs/>
          <w:sz w:val="24"/>
        </w:rPr>
        <w:t>S</w:t>
      </w:r>
      <w:r w:rsidRPr="00871F41">
        <w:rPr>
          <w:rFonts w:ascii="Times New Roman" w:hAnsi="Times New Roman"/>
          <w:b/>
          <w:bCs/>
          <w:sz w:val="24"/>
        </w:rPr>
        <w:t>1</w:t>
      </w:r>
      <w:r w:rsidRPr="00871F41"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r w:rsidRPr="00871F41">
        <w:rPr>
          <w:rFonts w:ascii="Times New Roman" w:eastAsia="DengXian" w:hAnsi="Times New Roman" w:cs="Times New Roman"/>
          <w:sz w:val="24"/>
        </w:rPr>
        <w:t>A</w:t>
      </w:r>
      <w:r w:rsidRPr="00871F41">
        <w:rPr>
          <w:rFonts w:ascii="Times New Roman" w:hAnsi="Times New Roman"/>
          <w:sz w:val="24"/>
        </w:rPr>
        <w:t xml:space="preserve"> 10-gene signature </w:t>
      </w:r>
      <w:r w:rsidRPr="00871F41">
        <w:rPr>
          <w:rFonts w:ascii="Times New Roman" w:eastAsia="DengXian" w:hAnsi="Times New Roman" w:cs="Times New Roman"/>
          <w:sz w:val="24"/>
        </w:rPr>
        <w:t xml:space="preserve">was constructed </w:t>
      </w:r>
      <w:r w:rsidRPr="00871F41">
        <w:rPr>
          <w:rFonts w:ascii="Times New Roman" w:hAnsi="Times New Roman"/>
          <w:sz w:val="24"/>
        </w:rPr>
        <w:t xml:space="preserve">in the TCGA cohort. </w:t>
      </w:r>
      <w:r w:rsidRPr="00871F41">
        <w:rPr>
          <w:rFonts w:ascii="Times New Roman" w:hAnsi="Times New Roman"/>
          <w:b/>
          <w:bCs/>
          <w:sz w:val="24"/>
        </w:rPr>
        <w:t>(A)</w:t>
      </w:r>
      <w:r w:rsidRPr="00871F41">
        <w:rPr>
          <w:rFonts w:ascii="Times New Roman" w:hAnsi="Times New Roman"/>
          <w:sz w:val="24"/>
        </w:rPr>
        <w:t xml:space="preserve"> LASSO coefficient expression characteristics of candidate genes. </w:t>
      </w:r>
      <w:r w:rsidRPr="00871F41">
        <w:rPr>
          <w:rFonts w:ascii="Times New Roman" w:hAnsi="Times New Roman"/>
          <w:b/>
          <w:bCs/>
          <w:sz w:val="24"/>
        </w:rPr>
        <w:t>(B)</w:t>
      </w:r>
      <w:r w:rsidRPr="00871F41">
        <w:rPr>
          <w:rFonts w:ascii="Times New Roman" w:hAnsi="Times New Roman"/>
          <w:sz w:val="24"/>
        </w:rPr>
        <w:t xml:space="preserve"> The penalty parameter (</w:t>
      </w:r>
      <w:r w:rsidRPr="00871F41">
        <w:rPr>
          <w:rFonts w:ascii="Symbol" w:hAnsi="Symbol"/>
          <w:sz w:val="24"/>
        </w:rPr>
        <w:t></w:t>
      </w:r>
      <w:r w:rsidRPr="00871F41">
        <w:rPr>
          <w:rFonts w:ascii="Times New Roman" w:hAnsi="Times New Roman"/>
          <w:sz w:val="24"/>
        </w:rPr>
        <w:t xml:space="preserve">) in the LASSO model was selected through cross-validation. </w:t>
      </w:r>
    </w:p>
    <w:p w14:paraId="6EA5F8F0" w14:textId="1D662EEE" w:rsidR="005F06ED" w:rsidRPr="00871F41" w:rsidRDefault="004A7296">
      <w:pPr>
        <w:spacing w:line="480" w:lineRule="auto"/>
        <w:rPr>
          <w:rFonts w:ascii="Times New Roman" w:hAnsi="Times New Roman"/>
          <w:sz w:val="24"/>
        </w:rPr>
      </w:pPr>
      <w:r w:rsidRPr="00871F41">
        <w:rPr>
          <w:rFonts w:ascii="Times New Roman" w:eastAsia="DengXian" w:hAnsi="Times New Roman" w:cs="Times New Roman"/>
          <w:b/>
          <w:bCs/>
          <w:color w:val="000000" w:themeColor="text1"/>
          <w:sz w:val="24"/>
          <w:lang w:bidi="ar"/>
        </w:rPr>
        <w:t xml:space="preserve">Supplementary </w:t>
      </w:r>
      <w:r w:rsidRPr="00871F41">
        <w:rPr>
          <w:rFonts w:ascii="Times New Roman" w:hAnsi="Times New Roman" w:hint="eastAsia"/>
          <w:b/>
          <w:bCs/>
          <w:sz w:val="24"/>
        </w:rPr>
        <w:t>Figure</w:t>
      </w:r>
      <w:r w:rsidRPr="00871F41">
        <w:rPr>
          <w:rFonts w:ascii="Times New Roman" w:hAnsi="Times New Roman"/>
          <w:b/>
          <w:bCs/>
          <w:sz w:val="24"/>
        </w:rPr>
        <w:t xml:space="preserve"> </w:t>
      </w:r>
      <w:r w:rsidRPr="00871F41">
        <w:rPr>
          <w:rFonts w:ascii="Times New Roman" w:hAnsi="Times New Roman" w:hint="eastAsia"/>
          <w:b/>
          <w:bCs/>
          <w:sz w:val="24"/>
        </w:rPr>
        <w:t>S</w:t>
      </w:r>
      <w:r w:rsidR="00743904">
        <w:rPr>
          <w:rFonts w:ascii="Times New Roman" w:hAnsi="Times New Roman"/>
          <w:b/>
          <w:bCs/>
          <w:sz w:val="24"/>
        </w:rPr>
        <w:t>2</w:t>
      </w:r>
      <w:r w:rsidRPr="00871F41">
        <w:rPr>
          <w:rFonts w:ascii="Times New Roman" w:hAnsi="Times New Roman"/>
          <w:sz w:val="24"/>
        </w:rPr>
        <w:t xml:space="preserve">: </w:t>
      </w:r>
      <w:r w:rsidR="0095726D" w:rsidRPr="00871F41">
        <w:rPr>
          <w:rFonts w:ascii="Times New Roman" w:hAnsi="Times New Roman" w:hint="eastAsia"/>
          <w:sz w:val="24"/>
        </w:rPr>
        <w:t xml:space="preserve">Survival </w:t>
      </w:r>
      <w:r w:rsidR="0095726D" w:rsidRPr="00871F41">
        <w:rPr>
          <w:rFonts w:ascii="Times New Roman" w:hAnsi="Times New Roman"/>
          <w:sz w:val="24"/>
        </w:rPr>
        <w:t xml:space="preserve">analysis of prognostic genes based on </w:t>
      </w:r>
      <w:r w:rsidR="0095726D">
        <w:rPr>
          <w:rFonts w:ascii="Times New Roman" w:hAnsi="Times New Roman"/>
          <w:sz w:val="24"/>
        </w:rPr>
        <w:t xml:space="preserve">online website GEPIA </w:t>
      </w:r>
      <w:r w:rsidR="0095726D" w:rsidRPr="00871F41">
        <w:rPr>
          <w:rFonts w:ascii="Times New Roman" w:hAnsi="Times New Roman"/>
          <w:b/>
          <w:bCs/>
          <w:sz w:val="24"/>
        </w:rPr>
        <w:t>(A-J)</w:t>
      </w:r>
      <w:r w:rsidR="0095726D" w:rsidRPr="00871F41">
        <w:rPr>
          <w:rFonts w:ascii="Times New Roman" w:hAnsi="Times New Roman"/>
          <w:sz w:val="24"/>
        </w:rPr>
        <w:t xml:space="preserve">. All adjusted </w:t>
      </w:r>
      <w:r w:rsidR="0095726D" w:rsidRPr="00CF7DF5">
        <w:rPr>
          <w:rFonts w:ascii="Times New Roman" w:hAnsi="Times New Roman"/>
          <w:sz w:val="24"/>
        </w:rPr>
        <w:t>P</w:t>
      </w:r>
      <w:r w:rsidR="0095726D" w:rsidRPr="00871F41">
        <w:rPr>
          <w:rFonts w:ascii="Times New Roman" w:hAnsi="Times New Roman"/>
          <w:sz w:val="24"/>
        </w:rPr>
        <w:t xml:space="preserve"> &lt; 0.05.</w:t>
      </w:r>
    </w:p>
    <w:p w14:paraId="704C12E9" w14:textId="7423302F" w:rsidR="005F06ED" w:rsidRDefault="004A7296">
      <w:pPr>
        <w:spacing w:line="480" w:lineRule="auto"/>
        <w:rPr>
          <w:rFonts w:ascii="Times New Roman" w:hAnsi="Times New Roman"/>
          <w:sz w:val="24"/>
        </w:rPr>
      </w:pPr>
      <w:r w:rsidRPr="00871F41">
        <w:rPr>
          <w:rFonts w:ascii="Times New Roman" w:eastAsia="DengXian" w:hAnsi="Times New Roman" w:cs="Times New Roman"/>
          <w:b/>
          <w:bCs/>
          <w:color w:val="000000" w:themeColor="text1"/>
          <w:sz w:val="24"/>
          <w:lang w:bidi="ar"/>
        </w:rPr>
        <w:t xml:space="preserve">Supplementary </w:t>
      </w:r>
      <w:r w:rsidRPr="00871F41">
        <w:rPr>
          <w:rFonts w:ascii="Times New Roman" w:hAnsi="Times New Roman" w:hint="eastAsia"/>
          <w:b/>
          <w:bCs/>
          <w:sz w:val="24"/>
        </w:rPr>
        <w:t>Figure</w:t>
      </w:r>
      <w:r w:rsidRPr="00871F41">
        <w:rPr>
          <w:rFonts w:ascii="Times New Roman" w:hAnsi="Times New Roman"/>
          <w:b/>
          <w:bCs/>
          <w:sz w:val="24"/>
        </w:rPr>
        <w:t xml:space="preserve"> </w:t>
      </w:r>
      <w:r w:rsidRPr="00871F41">
        <w:rPr>
          <w:rFonts w:ascii="Times New Roman" w:hAnsi="Times New Roman" w:hint="eastAsia"/>
          <w:b/>
          <w:bCs/>
          <w:sz w:val="24"/>
        </w:rPr>
        <w:t>S</w:t>
      </w:r>
      <w:r w:rsidR="00743904">
        <w:rPr>
          <w:rFonts w:ascii="Times New Roman" w:hAnsi="Times New Roman"/>
          <w:b/>
          <w:bCs/>
          <w:sz w:val="24"/>
        </w:rPr>
        <w:t>3</w:t>
      </w:r>
      <w:r w:rsidRPr="00871F41">
        <w:rPr>
          <w:rFonts w:ascii="Times New Roman" w:hAnsi="Times New Roman"/>
          <w:sz w:val="24"/>
        </w:rPr>
        <w:t xml:space="preserve">: </w:t>
      </w:r>
      <w:r w:rsidR="0095726D" w:rsidRPr="00871F41">
        <w:rPr>
          <w:rFonts w:ascii="Times New Roman" w:eastAsia="DengXian" w:hAnsi="Times New Roman" w:cs="Times New Roman"/>
          <w:sz w:val="24"/>
        </w:rPr>
        <w:t>Expression of each</w:t>
      </w:r>
      <w:r w:rsidR="0095726D" w:rsidRPr="00871F41">
        <w:rPr>
          <w:rFonts w:ascii="Times New Roman" w:hAnsi="Times New Roman"/>
          <w:sz w:val="24"/>
        </w:rPr>
        <w:t xml:space="preserve"> prognostic gene between HCC tissues and adjacent </w:t>
      </w:r>
      <w:r w:rsidR="0095726D" w:rsidRPr="00871F41">
        <w:rPr>
          <w:rFonts w:ascii="Times New Roman" w:eastAsia="DengXian" w:hAnsi="Times New Roman" w:cs="Times New Roman"/>
          <w:sz w:val="24"/>
        </w:rPr>
        <w:t>nontumor</w:t>
      </w:r>
      <w:r w:rsidR="0095726D" w:rsidRPr="00871F41">
        <w:rPr>
          <w:rFonts w:ascii="Times New Roman" w:hAnsi="Times New Roman"/>
          <w:sz w:val="24"/>
        </w:rPr>
        <w:t xml:space="preserve"> tissues in</w:t>
      </w:r>
      <w:r w:rsidR="0095726D" w:rsidRPr="00871F41">
        <w:rPr>
          <w:rFonts w:ascii="Times New Roman" w:eastAsia="DengXian" w:hAnsi="Times New Roman" w:cs="Times New Roman"/>
          <w:sz w:val="24"/>
        </w:rPr>
        <w:t xml:space="preserve"> the</w:t>
      </w:r>
      <w:r w:rsidR="0095726D" w:rsidRPr="00871F41">
        <w:rPr>
          <w:rFonts w:ascii="Times New Roman" w:hAnsi="Times New Roman"/>
          <w:sz w:val="24"/>
        </w:rPr>
        <w:t xml:space="preserve"> TCGA database.</w:t>
      </w:r>
    </w:p>
    <w:p w14:paraId="4C817DC5" w14:textId="157BCCA8" w:rsidR="004F0803" w:rsidRPr="004F0803" w:rsidRDefault="004F0803" w:rsidP="004F0803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871F41">
        <w:rPr>
          <w:rFonts w:ascii="Times New Roman" w:eastAsia="DengXian" w:hAnsi="Times New Roman" w:cs="Times New Roman"/>
          <w:b/>
          <w:bCs/>
          <w:color w:val="000000" w:themeColor="text1"/>
          <w:sz w:val="24"/>
          <w:lang w:bidi="ar"/>
        </w:rPr>
        <w:t>Supplementary Figure S</w:t>
      </w:r>
      <w:r>
        <w:rPr>
          <w:rFonts w:ascii="Times New Roman" w:eastAsia="DengXian" w:hAnsi="Times New Roman" w:cs="Times New Roman"/>
          <w:b/>
          <w:bCs/>
          <w:color w:val="000000" w:themeColor="text1"/>
          <w:sz w:val="24"/>
          <w:lang w:bidi="ar"/>
        </w:rPr>
        <w:t>4</w:t>
      </w:r>
      <w:r w:rsidRPr="00871F41"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>:</w:t>
      </w:r>
      <w:r w:rsidRPr="00871F41">
        <w:rPr>
          <w:rFonts w:ascii="Times New Roman" w:hAnsi="Times New Roman"/>
          <w:b/>
          <w:bCs/>
          <w:sz w:val="24"/>
        </w:rPr>
        <w:t xml:space="preserve"> </w:t>
      </w:r>
      <w:r w:rsidRPr="00871F41">
        <w:rPr>
          <w:rFonts w:ascii="Times New Roman" w:hAnsi="Times New Roman" w:hint="eastAsia"/>
          <w:sz w:val="24"/>
        </w:rPr>
        <w:t>Risk</w:t>
      </w:r>
      <w:r w:rsidRPr="00871F41">
        <w:rPr>
          <w:rFonts w:ascii="Times New Roman" w:hAnsi="Times New Roman"/>
          <w:sz w:val="24"/>
        </w:rPr>
        <w:t xml:space="preserve"> </w:t>
      </w:r>
      <w:r w:rsidRPr="00871F41">
        <w:rPr>
          <w:rFonts w:ascii="Times New Roman" w:hAnsi="Times New Roman" w:hint="eastAsia"/>
          <w:sz w:val="24"/>
        </w:rPr>
        <w:t>scores</w:t>
      </w:r>
      <w:r w:rsidRPr="00871F41">
        <w:rPr>
          <w:rFonts w:ascii="Times New Roman" w:hAnsi="Times New Roman"/>
          <w:sz w:val="24"/>
        </w:rPr>
        <w:t xml:space="preserve"> for the different groups are divided by</w:t>
      </w:r>
      <w:r w:rsidR="00720F7F">
        <w:rPr>
          <w:rFonts w:ascii="Times New Roman" w:hAnsi="Times New Roman"/>
          <w:sz w:val="24"/>
        </w:rPr>
        <w:t xml:space="preserve"> </w:t>
      </w:r>
      <w:r w:rsidRPr="00871F41">
        <w:rPr>
          <w:rFonts w:ascii="Times New Roman" w:hAnsi="Times New Roman"/>
          <w:sz w:val="24"/>
        </w:rPr>
        <w:t xml:space="preserve">clinical features. </w:t>
      </w:r>
      <w:r w:rsidRPr="00871F41">
        <w:rPr>
          <w:rFonts w:ascii="Times New Roman" w:hAnsi="Times New Roman"/>
          <w:b/>
          <w:bCs/>
          <w:sz w:val="24"/>
        </w:rPr>
        <w:t xml:space="preserve">(A-D) </w:t>
      </w:r>
      <w:r w:rsidRPr="00871F41">
        <w:rPr>
          <w:rFonts w:ascii="Times New Roman" w:hAnsi="Times New Roman"/>
          <w:sz w:val="24"/>
        </w:rPr>
        <w:t xml:space="preserve">TCGA cohorts, </w:t>
      </w:r>
      <w:r w:rsidRPr="00871F41">
        <w:rPr>
          <w:rFonts w:ascii="Times New Roman" w:hAnsi="Times New Roman"/>
          <w:b/>
          <w:bCs/>
          <w:sz w:val="24"/>
        </w:rPr>
        <w:t>(E-G)</w:t>
      </w:r>
      <w:r w:rsidRPr="00871F41">
        <w:rPr>
          <w:rFonts w:ascii="Times New Roman" w:hAnsi="Times New Roman"/>
          <w:sz w:val="24"/>
        </w:rPr>
        <w:t xml:space="preserve"> ICGC cohorts. </w:t>
      </w:r>
      <w:r w:rsidRPr="00871F41">
        <w:rPr>
          <w:rFonts w:ascii="Times New Roman" w:hAnsi="Times New Roman"/>
          <w:b/>
          <w:bCs/>
          <w:sz w:val="24"/>
        </w:rPr>
        <w:t>(A, E)</w:t>
      </w:r>
      <w:r w:rsidRPr="00871F41">
        <w:rPr>
          <w:rFonts w:ascii="Times New Roman" w:hAnsi="Times New Roman"/>
          <w:sz w:val="24"/>
        </w:rPr>
        <w:t xml:space="preserve"> Age. </w:t>
      </w:r>
      <w:r w:rsidRPr="00871F41">
        <w:rPr>
          <w:rFonts w:ascii="Times New Roman" w:hAnsi="Times New Roman"/>
          <w:b/>
          <w:bCs/>
          <w:sz w:val="24"/>
        </w:rPr>
        <w:t>(B, F)</w:t>
      </w:r>
      <w:r w:rsidRPr="00871F41">
        <w:rPr>
          <w:rFonts w:ascii="Times New Roman" w:hAnsi="Times New Roman"/>
          <w:sz w:val="24"/>
        </w:rPr>
        <w:t xml:space="preserve"> Sex. </w:t>
      </w:r>
      <w:r w:rsidRPr="00871F41">
        <w:rPr>
          <w:rFonts w:ascii="Times New Roman" w:hAnsi="Times New Roman"/>
          <w:b/>
          <w:bCs/>
          <w:sz w:val="24"/>
        </w:rPr>
        <w:t>(C, G)</w:t>
      </w:r>
      <w:r w:rsidRPr="00871F41">
        <w:rPr>
          <w:rFonts w:ascii="Times New Roman" w:hAnsi="Times New Roman"/>
          <w:sz w:val="24"/>
        </w:rPr>
        <w:t xml:space="preserve"> Tumor stage. </w:t>
      </w:r>
      <w:r w:rsidRPr="00871F41">
        <w:rPr>
          <w:rFonts w:ascii="Times New Roman" w:hAnsi="Times New Roman"/>
          <w:b/>
          <w:bCs/>
          <w:sz w:val="24"/>
        </w:rPr>
        <w:t>(D)</w:t>
      </w:r>
      <w:r w:rsidRPr="00871F41">
        <w:rPr>
          <w:rFonts w:ascii="Times New Roman" w:hAnsi="Times New Roman"/>
          <w:sz w:val="24"/>
        </w:rPr>
        <w:t xml:space="preserve"> Tumor grade.</w:t>
      </w:r>
    </w:p>
    <w:p w14:paraId="317E5B13" w14:textId="359BC120" w:rsidR="005F06ED" w:rsidRPr="00871F41" w:rsidRDefault="004A7296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lang w:bidi="ar"/>
        </w:rPr>
      </w:pPr>
      <w:r w:rsidRPr="00871F41">
        <w:rPr>
          <w:rFonts w:ascii="Times New Roman" w:eastAsia="DengXian" w:hAnsi="Times New Roman" w:cs="Times New Roman"/>
          <w:b/>
          <w:bCs/>
          <w:color w:val="000000" w:themeColor="text1"/>
          <w:sz w:val="24"/>
          <w:lang w:bidi="ar"/>
        </w:rPr>
        <w:t>Supplementary Figure S</w:t>
      </w:r>
      <w:r w:rsidR="004F0803">
        <w:rPr>
          <w:rFonts w:ascii="Times New Roman" w:eastAsia="DengXian" w:hAnsi="Times New Roman" w:cs="Times New Roman"/>
          <w:b/>
          <w:bCs/>
          <w:color w:val="000000" w:themeColor="text1"/>
          <w:sz w:val="24"/>
          <w:lang w:bidi="ar"/>
        </w:rPr>
        <w:t>5</w:t>
      </w:r>
      <w:r w:rsidRPr="00871F41"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>:</w:t>
      </w:r>
      <w:r w:rsidRPr="00871F41">
        <w:rPr>
          <w:rFonts w:ascii="Times New Roman" w:eastAsia="DengXian" w:hAnsi="Times New Roman" w:cs="Times New Roman"/>
          <w:color w:val="000000"/>
          <w:sz w:val="24"/>
          <w:lang w:bidi="ar"/>
        </w:rPr>
        <w:t xml:space="preserve"> Expression of each</w:t>
      </w:r>
      <w:r w:rsidRPr="00871F41"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 xml:space="preserve"> prognostic gene in different groups</w:t>
      </w:r>
    </w:p>
    <w:p w14:paraId="5778A711" w14:textId="7445DFB2" w:rsidR="005F06ED" w:rsidRPr="00871F41" w:rsidRDefault="004A7296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lang w:bidi="ar"/>
        </w:rPr>
      </w:pPr>
      <w:r w:rsidRPr="00871F41"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 xml:space="preserve">divided by </w:t>
      </w:r>
      <w:r w:rsidRPr="00871F41">
        <w:rPr>
          <w:rFonts w:ascii="Times New Roman" w:eastAsia="DengXian" w:hAnsi="Times New Roman" w:cs="Times New Roman"/>
          <w:color w:val="000000"/>
          <w:sz w:val="24"/>
          <w:lang w:bidi="ar"/>
        </w:rPr>
        <w:t>tumor</w:t>
      </w:r>
      <w:r w:rsidRPr="00871F41"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 xml:space="preserve"> grade.</w:t>
      </w:r>
    </w:p>
    <w:p w14:paraId="4AAE15BC" w14:textId="20AAF97A" w:rsidR="005F06ED" w:rsidRPr="00871F41" w:rsidRDefault="004A7296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lang w:bidi="ar"/>
        </w:rPr>
      </w:pPr>
      <w:r w:rsidRPr="00871F41">
        <w:rPr>
          <w:rFonts w:ascii="Times New Roman" w:eastAsia="DengXian" w:hAnsi="Times New Roman" w:cs="Times New Roman"/>
          <w:b/>
          <w:bCs/>
          <w:color w:val="000000" w:themeColor="text1"/>
          <w:sz w:val="24"/>
          <w:lang w:bidi="ar"/>
        </w:rPr>
        <w:t>Supplementary Figure S</w:t>
      </w:r>
      <w:r w:rsidR="004F0803">
        <w:rPr>
          <w:rFonts w:ascii="Times New Roman" w:eastAsia="DengXian" w:hAnsi="Times New Roman" w:cs="Times New Roman"/>
          <w:b/>
          <w:bCs/>
          <w:color w:val="000000" w:themeColor="text1"/>
          <w:sz w:val="24"/>
          <w:lang w:bidi="ar"/>
        </w:rPr>
        <w:t>6</w:t>
      </w:r>
      <w:r w:rsidRPr="00871F41"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>:</w:t>
      </w:r>
      <w:r w:rsidRPr="00871F41">
        <w:rPr>
          <w:rFonts w:ascii="Times New Roman" w:eastAsia="DengXian" w:hAnsi="Times New Roman" w:cs="Times New Roman"/>
          <w:color w:val="000000"/>
          <w:sz w:val="24"/>
          <w:lang w:bidi="ar"/>
        </w:rPr>
        <w:t xml:space="preserve"> Expression of each</w:t>
      </w:r>
      <w:r w:rsidRPr="00871F41"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 xml:space="preserve"> prognostic gene in different groups</w:t>
      </w:r>
    </w:p>
    <w:p w14:paraId="1384AFFB" w14:textId="1CA3AEE0" w:rsidR="005F06ED" w:rsidRPr="00871F41" w:rsidRDefault="004A7296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lang w:bidi="ar"/>
        </w:rPr>
      </w:pPr>
      <w:r w:rsidRPr="00871F41"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 xml:space="preserve">divided by </w:t>
      </w:r>
      <w:r w:rsidRPr="00871F41">
        <w:rPr>
          <w:rFonts w:ascii="Times New Roman" w:eastAsia="DengXian" w:hAnsi="Times New Roman" w:cs="Times New Roman"/>
          <w:color w:val="000000"/>
          <w:sz w:val="24"/>
          <w:lang w:bidi="ar"/>
        </w:rPr>
        <w:t>tumor</w:t>
      </w:r>
      <w:r w:rsidRPr="00871F41">
        <w:rPr>
          <w:rFonts w:ascii="Times New Roman" w:eastAsia="DengXian" w:hAnsi="Times New Roman" w:cs="Times New Roman" w:hint="eastAsia"/>
          <w:color w:val="000000" w:themeColor="text1"/>
          <w:sz w:val="24"/>
          <w:lang w:bidi="ar"/>
        </w:rPr>
        <w:t xml:space="preserve"> </w:t>
      </w:r>
      <w:r w:rsidRPr="00871F41"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>stage.</w:t>
      </w:r>
    </w:p>
    <w:p w14:paraId="645FEC20" w14:textId="14F31A41" w:rsidR="005F06ED" w:rsidRPr="00871F41" w:rsidRDefault="004A7296">
      <w:pPr>
        <w:rPr>
          <w:rFonts w:ascii="Times New Roman" w:hAnsi="Times New Roman" w:cs="Times New Roman"/>
          <w:sz w:val="24"/>
        </w:rPr>
      </w:pPr>
      <w:r w:rsidRPr="00871F41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871F41">
        <w:rPr>
          <w:rFonts w:ascii="Times New Roman" w:hAnsi="Times New Roman" w:cs="Times New Roman"/>
          <w:b/>
          <w:bCs/>
          <w:sz w:val="24"/>
        </w:rPr>
        <w:t>Table S1</w:t>
      </w:r>
      <w:r w:rsidRPr="00871F41">
        <w:rPr>
          <w:rFonts w:ascii="Times New Roman" w:hAnsi="Times New Roman" w:cs="Times New Roman"/>
          <w:sz w:val="24"/>
        </w:rPr>
        <w:t>: DNA damage repair genes (DDRGs)</w:t>
      </w:r>
      <w:r w:rsidR="0006614B">
        <w:rPr>
          <w:rFonts w:ascii="Times New Roman" w:hAnsi="Times New Roman" w:cs="Times New Roman"/>
          <w:sz w:val="24"/>
        </w:rPr>
        <w:t>.</w:t>
      </w:r>
    </w:p>
    <w:p w14:paraId="4EF26D74" w14:textId="1BE7809C" w:rsidR="005F06ED" w:rsidRDefault="004A7296">
      <w:pPr>
        <w:rPr>
          <w:rFonts w:ascii="Times New Roman" w:hAnsi="Times New Roman" w:cs="Times New Roman"/>
          <w:sz w:val="24"/>
        </w:rPr>
      </w:pPr>
      <w:r w:rsidRPr="00871F41">
        <w:rPr>
          <w:rFonts w:ascii="Times New Roman" w:hAnsi="Times New Roman" w:cs="Times New Roman"/>
          <w:b/>
          <w:bCs/>
          <w:sz w:val="24"/>
        </w:rPr>
        <w:t>Supplementary Table S2</w:t>
      </w:r>
      <w:r w:rsidRPr="00871F41">
        <w:rPr>
          <w:rFonts w:ascii="Times New Roman" w:hAnsi="Times New Roman" w:cs="Times New Roman"/>
          <w:sz w:val="24"/>
        </w:rPr>
        <w:t>: 263 FDA-approved drugs or drugs currently being studied in clinical trials</w:t>
      </w:r>
      <w:r w:rsidR="0006614B">
        <w:rPr>
          <w:rFonts w:ascii="Times New Roman" w:hAnsi="Times New Roman" w:cs="Times New Roman"/>
          <w:sz w:val="24"/>
        </w:rPr>
        <w:t>.</w:t>
      </w:r>
    </w:p>
    <w:p w14:paraId="54896844" w14:textId="1223EBBF" w:rsidR="001E7B71" w:rsidRPr="001E7B71" w:rsidRDefault="001E7B71" w:rsidP="001E7B71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71F41">
        <w:rPr>
          <w:rFonts w:ascii="Times New Roman" w:hAnsi="Times New Roman" w:cs="Times New Roman"/>
          <w:b/>
          <w:bCs/>
          <w:sz w:val="24"/>
        </w:rPr>
        <w:t>Supplementary Table S3</w:t>
      </w:r>
      <w:r w:rsidRPr="00871F41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1E7B71">
        <w:rPr>
          <w:rFonts w:ascii="Times New Roman" w:hAnsi="Times New Roman"/>
          <w:sz w:val="24"/>
        </w:rPr>
        <w:t>Clinical characteristics of the HCC patients used in this study.</w:t>
      </w:r>
    </w:p>
    <w:p w14:paraId="455DCF36" w14:textId="36033AF2" w:rsidR="005F06ED" w:rsidRPr="00871F41" w:rsidRDefault="004A7296">
      <w:pPr>
        <w:spacing w:line="360" w:lineRule="auto"/>
        <w:rPr>
          <w:rFonts w:ascii="Times New Roman" w:hAnsi="Times New Roman" w:cs="Times New Roman"/>
          <w:sz w:val="24"/>
        </w:rPr>
      </w:pPr>
      <w:r w:rsidRPr="00871F41">
        <w:rPr>
          <w:rFonts w:ascii="Times New Roman" w:hAnsi="Times New Roman" w:cs="Times New Roman"/>
          <w:b/>
          <w:bCs/>
          <w:sz w:val="24"/>
        </w:rPr>
        <w:t>Supplementary Table S</w:t>
      </w:r>
      <w:r w:rsidR="001E7B71">
        <w:rPr>
          <w:rFonts w:ascii="Times New Roman" w:hAnsi="Times New Roman" w:cs="Times New Roman"/>
          <w:b/>
          <w:bCs/>
          <w:sz w:val="24"/>
        </w:rPr>
        <w:t>4</w:t>
      </w:r>
      <w:r w:rsidRPr="00871F41">
        <w:rPr>
          <w:rFonts w:ascii="Times New Roman" w:hAnsi="Times New Roman" w:cs="Times New Roman"/>
          <w:sz w:val="24"/>
        </w:rPr>
        <w:t xml:space="preserve">: Kyoto Encyclopedia of Genes and Genomes (KEGG) pathway enrichment analysis of </w:t>
      </w:r>
      <w:r w:rsidRPr="00871F41">
        <w:rPr>
          <w:rFonts w:ascii="Times New Roman" w:eastAsia="DengXian" w:hAnsi="Times New Roman" w:cs="Times New Roman"/>
          <w:sz w:val="24"/>
        </w:rPr>
        <w:t>DEGs</w:t>
      </w:r>
      <w:r w:rsidRPr="00871F41">
        <w:rPr>
          <w:rFonts w:ascii="Times New Roman" w:hAnsi="Times New Roman" w:cs="Times New Roman"/>
          <w:sz w:val="24"/>
        </w:rPr>
        <w:t>.</w:t>
      </w:r>
    </w:p>
    <w:p w14:paraId="3AE31CD0" w14:textId="5525C23E" w:rsidR="005F06ED" w:rsidRPr="00871F41" w:rsidRDefault="004A7296">
      <w:pPr>
        <w:rPr>
          <w:rFonts w:ascii="Times New Roman" w:hAnsi="Times New Roman" w:cs="Times New Roman"/>
          <w:sz w:val="24"/>
        </w:rPr>
      </w:pPr>
      <w:r w:rsidRPr="00871F41">
        <w:rPr>
          <w:rFonts w:ascii="Times New Roman" w:hAnsi="Times New Roman" w:cs="Times New Roman"/>
          <w:b/>
          <w:bCs/>
          <w:sz w:val="24"/>
        </w:rPr>
        <w:t>Supplementary Table S</w:t>
      </w:r>
      <w:r w:rsidR="001E7B71">
        <w:rPr>
          <w:rFonts w:ascii="Times New Roman" w:hAnsi="Times New Roman" w:cs="Times New Roman"/>
          <w:b/>
          <w:bCs/>
          <w:sz w:val="24"/>
        </w:rPr>
        <w:t>5</w:t>
      </w:r>
      <w:r w:rsidRPr="00871F41">
        <w:rPr>
          <w:rFonts w:ascii="Times New Roman" w:hAnsi="Times New Roman" w:cs="Times New Roman"/>
          <w:sz w:val="24"/>
        </w:rPr>
        <w:t xml:space="preserve">: Gene Ontology (GO) functional analysis showing enrichment of </w:t>
      </w:r>
      <w:r w:rsidRPr="00871F41">
        <w:rPr>
          <w:rFonts w:ascii="Times New Roman" w:eastAsia="DengXian" w:hAnsi="Times New Roman" w:cs="Times New Roman"/>
          <w:sz w:val="24"/>
        </w:rPr>
        <w:t>DEGs</w:t>
      </w:r>
      <w:r w:rsidRPr="00871F41">
        <w:rPr>
          <w:rFonts w:ascii="Times New Roman" w:hAnsi="Times New Roman" w:cs="Times New Roman"/>
          <w:sz w:val="24"/>
        </w:rPr>
        <w:t>.</w:t>
      </w:r>
    </w:p>
    <w:p w14:paraId="35D53B5E" w14:textId="372EA6FF" w:rsidR="005F06ED" w:rsidRPr="00871F41" w:rsidRDefault="004A7296">
      <w:pPr>
        <w:spacing w:line="480" w:lineRule="auto"/>
        <w:rPr>
          <w:rFonts w:ascii="Times New Roman" w:hAnsi="Times New Roman" w:cs="Times New Roman"/>
          <w:sz w:val="24"/>
        </w:rPr>
      </w:pPr>
      <w:r w:rsidRPr="00871F41">
        <w:rPr>
          <w:rFonts w:ascii="Times New Roman" w:hAnsi="Times New Roman" w:cs="Times New Roman"/>
          <w:b/>
          <w:bCs/>
          <w:sz w:val="24"/>
        </w:rPr>
        <w:t>Supplementary Table S</w:t>
      </w:r>
      <w:r w:rsidR="001E7B71">
        <w:rPr>
          <w:rFonts w:ascii="Times New Roman" w:hAnsi="Times New Roman" w:cs="Times New Roman"/>
          <w:b/>
          <w:bCs/>
          <w:sz w:val="24"/>
        </w:rPr>
        <w:t>6</w:t>
      </w:r>
      <w:r w:rsidRPr="00871F41">
        <w:rPr>
          <w:rFonts w:ascii="Times New Roman" w:hAnsi="Times New Roman" w:cs="Times New Roman"/>
          <w:sz w:val="24"/>
        </w:rPr>
        <w:t>: The association between prognostic gene expression leve</w:t>
      </w:r>
      <w:r w:rsidRPr="00871F41">
        <w:rPr>
          <w:rFonts w:ascii="Times New Roman" w:hAnsi="Times New Roman" w:cs="Times New Roman"/>
          <w:sz w:val="24"/>
        </w:rPr>
        <w:t>ls and drug sensitivity in NCI-60 cells</w:t>
      </w:r>
      <w:r w:rsidR="0006614B">
        <w:rPr>
          <w:rFonts w:ascii="Times New Roman" w:hAnsi="Times New Roman" w:cs="Times New Roman"/>
          <w:sz w:val="24"/>
        </w:rPr>
        <w:t>.</w:t>
      </w:r>
    </w:p>
    <w:bookmarkEnd w:id="0"/>
    <w:p w14:paraId="50535CE4" w14:textId="77777777" w:rsidR="005F06ED" w:rsidRDefault="005F06ED">
      <w:pPr>
        <w:spacing w:line="480" w:lineRule="auto"/>
        <w:rPr>
          <w:rFonts w:ascii="Times New Roman" w:hAnsi="Times New Roman" w:cs="Times New Roman"/>
          <w:sz w:val="24"/>
        </w:rPr>
      </w:pPr>
    </w:p>
    <w:sectPr w:rsidR="005F06ED" w:rsidSect="004A7296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8B5FB9" w14:textId="77777777" w:rsidR="004F6CE6" w:rsidRDefault="004F6CE6" w:rsidP="00225A63">
      <w:r>
        <w:separator/>
      </w:r>
    </w:p>
  </w:endnote>
  <w:endnote w:type="continuationSeparator" w:id="0">
    <w:p w14:paraId="199FBC0D" w14:textId="77777777" w:rsidR="004F6CE6" w:rsidRDefault="004F6CE6" w:rsidP="00225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7831209"/>
      <w:docPartObj>
        <w:docPartGallery w:val="Page Numbers (Bottom of Page)"/>
        <w:docPartUnique/>
      </w:docPartObj>
    </w:sdtPr>
    <w:sdtEndPr/>
    <w:sdtContent>
      <w:p w14:paraId="4CF1E898" w14:textId="2A554FA2" w:rsidR="00EA6103" w:rsidRDefault="00EA610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86F583" w14:textId="77777777" w:rsidR="00EA6103" w:rsidRDefault="00EA61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38350D" w14:textId="77777777" w:rsidR="004F6CE6" w:rsidRDefault="004F6CE6" w:rsidP="00225A63">
      <w:r>
        <w:separator/>
      </w:r>
    </w:p>
  </w:footnote>
  <w:footnote w:type="continuationSeparator" w:id="0">
    <w:p w14:paraId="4C9BD388" w14:textId="77777777" w:rsidR="004F6CE6" w:rsidRDefault="004F6CE6" w:rsidP="00225A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7490688"/>
      <w:docPartObj>
        <w:docPartGallery w:val="Page Numbers (Top of Page)"/>
        <w:docPartUnique/>
      </w:docPartObj>
    </w:sdtPr>
    <w:sdtEndPr/>
    <w:sdtContent>
      <w:p w14:paraId="1BFF54E6" w14:textId="08CD6D6F" w:rsidR="00EA6103" w:rsidRDefault="00EA6103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ECB80A" w14:textId="77777777" w:rsidR="00EA6103" w:rsidRDefault="00EA610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52C4FF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F641B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A70D5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E3C978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D8241E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EA18E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DBE26E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229EC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8C6A75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8FA77B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434B4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657A52A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9090EA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hhMGNlYjM2NDI3M2Y3ZjdjNmFiMTAwZmE0NDcwMT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d5vezzzvt0zxepxzpx029l2zasdedddfrv&quot;&gt;我的图书馆&lt;record-ids&gt;&lt;item&gt;1&lt;/item&gt;&lt;item&gt;2&lt;/item&gt;&lt;item&gt;3&lt;/item&gt;&lt;item&gt;4&lt;/item&gt;&lt;item&gt;5&lt;/item&gt;&lt;item&gt;6&lt;/item&gt;&lt;item&gt;13&lt;/item&gt;&lt;item&gt;15&lt;/item&gt;&lt;item&gt;19&lt;/item&gt;&lt;item&gt;20&lt;/item&gt;&lt;/record-ids&gt;&lt;/item&gt;&lt;/Libraries&gt;"/>
    <w:docVar w:name="MachineID" w:val="188|188|197|187|198|197|190|188|197|206|206|197|188|185|197|188|186|"/>
    <w:docVar w:name="Username" w:val="Editor"/>
  </w:docVars>
  <w:rsids>
    <w:rsidRoot w:val="00577484"/>
    <w:rsid w:val="00000F62"/>
    <w:rsid w:val="00002C0B"/>
    <w:rsid w:val="000055F3"/>
    <w:rsid w:val="00006DD6"/>
    <w:rsid w:val="00007A80"/>
    <w:rsid w:val="00014298"/>
    <w:rsid w:val="00016D40"/>
    <w:rsid w:val="000226BF"/>
    <w:rsid w:val="00026625"/>
    <w:rsid w:val="00031A38"/>
    <w:rsid w:val="00032649"/>
    <w:rsid w:val="0003394B"/>
    <w:rsid w:val="00034654"/>
    <w:rsid w:val="00036B3D"/>
    <w:rsid w:val="00045FBA"/>
    <w:rsid w:val="00047C1B"/>
    <w:rsid w:val="000550BE"/>
    <w:rsid w:val="00061149"/>
    <w:rsid w:val="0006614B"/>
    <w:rsid w:val="00070CF2"/>
    <w:rsid w:val="0007260F"/>
    <w:rsid w:val="00072E8D"/>
    <w:rsid w:val="000823B7"/>
    <w:rsid w:val="000867BB"/>
    <w:rsid w:val="0009375C"/>
    <w:rsid w:val="000A2C11"/>
    <w:rsid w:val="000A2EA5"/>
    <w:rsid w:val="000A7BA9"/>
    <w:rsid w:val="000B18F1"/>
    <w:rsid w:val="000B4AED"/>
    <w:rsid w:val="000B5F27"/>
    <w:rsid w:val="000C0DD3"/>
    <w:rsid w:val="000C0F41"/>
    <w:rsid w:val="000C12E8"/>
    <w:rsid w:val="000C1E67"/>
    <w:rsid w:val="000D08B8"/>
    <w:rsid w:val="000D2A5A"/>
    <w:rsid w:val="000D3A8E"/>
    <w:rsid w:val="000D661F"/>
    <w:rsid w:val="000E7290"/>
    <w:rsid w:val="000E740D"/>
    <w:rsid w:val="000F446D"/>
    <w:rsid w:val="00101274"/>
    <w:rsid w:val="001063DF"/>
    <w:rsid w:val="00107E55"/>
    <w:rsid w:val="0011115B"/>
    <w:rsid w:val="00117BAC"/>
    <w:rsid w:val="00120F36"/>
    <w:rsid w:val="00121E06"/>
    <w:rsid w:val="001221C2"/>
    <w:rsid w:val="00123209"/>
    <w:rsid w:val="00127D31"/>
    <w:rsid w:val="00127FE6"/>
    <w:rsid w:val="0013006F"/>
    <w:rsid w:val="0013315F"/>
    <w:rsid w:val="0013607D"/>
    <w:rsid w:val="001432A7"/>
    <w:rsid w:val="0016173B"/>
    <w:rsid w:val="00163C2D"/>
    <w:rsid w:val="0017183A"/>
    <w:rsid w:val="0017329E"/>
    <w:rsid w:val="00180364"/>
    <w:rsid w:val="001830A3"/>
    <w:rsid w:val="0018328D"/>
    <w:rsid w:val="00184F15"/>
    <w:rsid w:val="00187635"/>
    <w:rsid w:val="00192769"/>
    <w:rsid w:val="00193F6B"/>
    <w:rsid w:val="00194831"/>
    <w:rsid w:val="00197B36"/>
    <w:rsid w:val="001A323B"/>
    <w:rsid w:val="001B2629"/>
    <w:rsid w:val="001B2E54"/>
    <w:rsid w:val="001B431D"/>
    <w:rsid w:val="001C18BC"/>
    <w:rsid w:val="001C656C"/>
    <w:rsid w:val="001C74A6"/>
    <w:rsid w:val="001D15F1"/>
    <w:rsid w:val="001D2EB0"/>
    <w:rsid w:val="001D3F27"/>
    <w:rsid w:val="001D76D8"/>
    <w:rsid w:val="001E03D6"/>
    <w:rsid w:val="001E06A6"/>
    <w:rsid w:val="001E5314"/>
    <w:rsid w:val="001E5EB1"/>
    <w:rsid w:val="001E7B71"/>
    <w:rsid w:val="001F3756"/>
    <w:rsid w:val="001F3E51"/>
    <w:rsid w:val="00201299"/>
    <w:rsid w:val="0021007C"/>
    <w:rsid w:val="002104B2"/>
    <w:rsid w:val="00211DD7"/>
    <w:rsid w:val="00213F12"/>
    <w:rsid w:val="00215CDC"/>
    <w:rsid w:val="00220421"/>
    <w:rsid w:val="00220688"/>
    <w:rsid w:val="00222CA9"/>
    <w:rsid w:val="00224067"/>
    <w:rsid w:val="00225A63"/>
    <w:rsid w:val="00225FF6"/>
    <w:rsid w:val="00227694"/>
    <w:rsid w:val="00232E86"/>
    <w:rsid w:val="002342FD"/>
    <w:rsid w:val="002356DF"/>
    <w:rsid w:val="00237AB2"/>
    <w:rsid w:val="00237EDA"/>
    <w:rsid w:val="0024547A"/>
    <w:rsid w:val="00250AE7"/>
    <w:rsid w:val="00250C49"/>
    <w:rsid w:val="00251695"/>
    <w:rsid w:val="0026200A"/>
    <w:rsid w:val="002633D1"/>
    <w:rsid w:val="00266BC3"/>
    <w:rsid w:val="002709EF"/>
    <w:rsid w:val="0027335A"/>
    <w:rsid w:val="002850D2"/>
    <w:rsid w:val="00290E12"/>
    <w:rsid w:val="0029609E"/>
    <w:rsid w:val="002A0762"/>
    <w:rsid w:val="002A0F3C"/>
    <w:rsid w:val="002A3FB8"/>
    <w:rsid w:val="002A4EB6"/>
    <w:rsid w:val="002B08D5"/>
    <w:rsid w:val="002B21A1"/>
    <w:rsid w:val="002B2AB6"/>
    <w:rsid w:val="002B5826"/>
    <w:rsid w:val="002C2103"/>
    <w:rsid w:val="002C2525"/>
    <w:rsid w:val="002D0B5A"/>
    <w:rsid w:val="002D39C1"/>
    <w:rsid w:val="002D6F1A"/>
    <w:rsid w:val="002D7757"/>
    <w:rsid w:val="002E5DA8"/>
    <w:rsid w:val="002F08F7"/>
    <w:rsid w:val="002F481E"/>
    <w:rsid w:val="002F6C86"/>
    <w:rsid w:val="0030777B"/>
    <w:rsid w:val="00314EAB"/>
    <w:rsid w:val="00317C79"/>
    <w:rsid w:val="0032031E"/>
    <w:rsid w:val="003257E2"/>
    <w:rsid w:val="00327DE4"/>
    <w:rsid w:val="00330B51"/>
    <w:rsid w:val="00340AC3"/>
    <w:rsid w:val="00342B47"/>
    <w:rsid w:val="0035169F"/>
    <w:rsid w:val="00352A50"/>
    <w:rsid w:val="00356BDE"/>
    <w:rsid w:val="0037385D"/>
    <w:rsid w:val="00374924"/>
    <w:rsid w:val="00385E3B"/>
    <w:rsid w:val="00386AAF"/>
    <w:rsid w:val="00387715"/>
    <w:rsid w:val="00393DCD"/>
    <w:rsid w:val="00395D07"/>
    <w:rsid w:val="003971F5"/>
    <w:rsid w:val="003A178B"/>
    <w:rsid w:val="003A3835"/>
    <w:rsid w:val="003A4936"/>
    <w:rsid w:val="003A7A29"/>
    <w:rsid w:val="003A7CAF"/>
    <w:rsid w:val="003A7D65"/>
    <w:rsid w:val="003B15F5"/>
    <w:rsid w:val="003C4B35"/>
    <w:rsid w:val="003C62A0"/>
    <w:rsid w:val="003C64FE"/>
    <w:rsid w:val="003D0459"/>
    <w:rsid w:val="003D088A"/>
    <w:rsid w:val="003D2BC5"/>
    <w:rsid w:val="003D4AEA"/>
    <w:rsid w:val="003D7B3B"/>
    <w:rsid w:val="003F70C1"/>
    <w:rsid w:val="004012F8"/>
    <w:rsid w:val="00403D54"/>
    <w:rsid w:val="00405EDB"/>
    <w:rsid w:val="00406926"/>
    <w:rsid w:val="00413FB5"/>
    <w:rsid w:val="0041562A"/>
    <w:rsid w:val="004156A0"/>
    <w:rsid w:val="004209DB"/>
    <w:rsid w:val="004223D0"/>
    <w:rsid w:val="00423825"/>
    <w:rsid w:val="00433F56"/>
    <w:rsid w:val="004351FC"/>
    <w:rsid w:val="00436AE4"/>
    <w:rsid w:val="00443AFA"/>
    <w:rsid w:val="00446853"/>
    <w:rsid w:val="00450B24"/>
    <w:rsid w:val="00454F8A"/>
    <w:rsid w:val="00461A20"/>
    <w:rsid w:val="00462619"/>
    <w:rsid w:val="00463904"/>
    <w:rsid w:val="00473055"/>
    <w:rsid w:val="00473C4A"/>
    <w:rsid w:val="00473F45"/>
    <w:rsid w:val="0048125A"/>
    <w:rsid w:val="00485B4C"/>
    <w:rsid w:val="0049784A"/>
    <w:rsid w:val="004A0F30"/>
    <w:rsid w:val="004A63DE"/>
    <w:rsid w:val="004A7296"/>
    <w:rsid w:val="004B0354"/>
    <w:rsid w:val="004B0AE9"/>
    <w:rsid w:val="004B0DF6"/>
    <w:rsid w:val="004B397E"/>
    <w:rsid w:val="004C0B5E"/>
    <w:rsid w:val="004C21B8"/>
    <w:rsid w:val="004D0360"/>
    <w:rsid w:val="004D233B"/>
    <w:rsid w:val="004D257A"/>
    <w:rsid w:val="004E0830"/>
    <w:rsid w:val="004E3BA1"/>
    <w:rsid w:val="004E49BF"/>
    <w:rsid w:val="004E4EC0"/>
    <w:rsid w:val="004E617C"/>
    <w:rsid w:val="004E747E"/>
    <w:rsid w:val="004F0229"/>
    <w:rsid w:val="004F0803"/>
    <w:rsid w:val="004F2730"/>
    <w:rsid w:val="004F6CE6"/>
    <w:rsid w:val="004F7358"/>
    <w:rsid w:val="0050210E"/>
    <w:rsid w:val="00503816"/>
    <w:rsid w:val="00505FA8"/>
    <w:rsid w:val="005061CA"/>
    <w:rsid w:val="00510A51"/>
    <w:rsid w:val="0051523B"/>
    <w:rsid w:val="00521C1E"/>
    <w:rsid w:val="00522E9F"/>
    <w:rsid w:val="00527390"/>
    <w:rsid w:val="00532FFF"/>
    <w:rsid w:val="005333EA"/>
    <w:rsid w:val="00534175"/>
    <w:rsid w:val="005372D5"/>
    <w:rsid w:val="00537374"/>
    <w:rsid w:val="0054043B"/>
    <w:rsid w:val="00545DEA"/>
    <w:rsid w:val="00545F2F"/>
    <w:rsid w:val="00546888"/>
    <w:rsid w:val="00546B4F"/>
    <w:rsid w:val="00553D0A"/>
    <w:rsid w:val="00555A1D"/>
    <w:rsid w:val="00562E2D"/>
    <w:rsid w:val="005703D3"/>
    <w:rsid w:val="00575CB9"/>
    <w:rsid w:val="00577484"/>
    <w:rsid w:val="0058185F"/>
    <w:rsid w:val="00581958"/>
    <w:rsid w:val="005826D8"/>
    <w:rsid w:val="00582915"/>
    <w:rsid w:val="005862CD"/>
    <w:rsid w:val="00586E77"/>
    <w:rsid w:val="005900A4"/>
    <w:rsid w:val="005940C2"/>
    <w:rsid w:val="00595B17"/>
    <w:rsid w:val="00596B9C"/>
    <w:rsid w:val="005A6702"/>
    <w:rsid w:val="005A6DCC"/>
    <w:rsid w:val="005B0EA6"/>
    <w:rsid w:val="005B294C"/>
    <w:rsid w:val="005B3553"/>
    <w:rsid w:val="005B7823"/>
    <w:rsid w:val="005C1658"/>
    <w:rsid w:val="005D100C"/>
    <w:rsid w:val="005D10B1"/>
    <w:rsid w:val="005D1FF3"/>
    <w:rsid w:val="005D4A6B"/>
    <w:rsid w:val="005E057D"/>
    <w:rsid w:val="005E193B"/>
    <w:rsid w:val="005E1B54"/>
    <w:rsid w:val="005E52AA"/>
    <w:rsid w:val="005F06ED"/>
    <w:rsid w:val="005F0AA3"/>
    <w:rsid w:val="005F1EF6"/>
    <w:rsid w:val="005F44D8"/>
    <w:rsid w:val="005F5EE5"/>
    <w:rsid w:val="00603C10"/>
    <w:rsid w:val="00605E3E"/>
    <w:rsid w:val="00610467"/>
    <w:rsid w:val="00620C89"/>
    <w:rsid w:val="00626142"/>
    <w:rsid w:val="00634E52"/>
    <w:rsid w:val="0063693F"/>
    <w:rsid w:val="006424DD"/>
    <w:rsid w:val="006471F3"/>
    <w:rsid w:val="00647C64"/>
    <w:rsid w:val="00650259"/>
    <w:rsid w:val="006567C7"/>
    <w:rsid w:val="00660CC4"/>
    <w:rsid w:val="006622AC"/>
    <w:rsid w:val="00663070"/>
    <w:rsid w:val="006633DF"/>
    <w:rsid w:val="00666864"/>
    <w:rsid w:val="00666E62"/>
    <w:rsid w:val="00670B81"/>
    <w:rsid w:val="00674E00"/>
    <w:rsid w:val="0068790E"/>
    <w:rsid w:val="00693D6E"/>
    <w:rsid w:val="00695314"/>
    <w:rsid w:val="006973C4"/>
    <w:rsid w:val="006A0A1A"/>
    <w:rsid w:val="006A2100"/>
    <w:rsid w:val="006A5FDD"/>
    <w:rsid w:val="006B4FD2"/>
    <w:rsid w:val="006C141C"/>
    <w:rsid w:val="006D0127"/>
    <w:rsid w:val="006D015D"/>
    <w:rsid w:val="006D171D"/>
    <w:rsid w:val="006D3594"/>
    <w:rsid w:val="006D6FD7"/>
    <w:rsid w:val="006E15C7"/>
    <w:rsid w:val="006E28B4"/>
    <w:rsid w:val="006E6174"/>
    <w:rsid w:val="006F3904"/>
    <w:rsid w:val="00701BFE"/>
    <w:rsid w:val="00702FF1"/>
    <w:rsid w:val="00703E68"/>
    <w:rsid w:val="00704FC8"/>
    <w:rsid w:val="00710494"/>
    <w:rsid w:val="007126FD"/>
    <w:rsid w:val="00714A5F"/>
    <w:rsid w:val="00714C7B"/>
    <w:rsid w:val="00715453"/>
    <w:rsid w:val="00717B0F"/>
    <w:rsid w:val="007208AE"/>
    <w:rsid w:val="00720F7F"/>
    <w:rsid w:val="00722E3D"/>
    <w:rsid w:val="007252AB"/>
    <w:rsid w:val="00731678"/>
    <w:rsid w:val="007375B2"/>
    <w:rsid w:val="00743904"/>
    <w:rsid w:val="00762474"/>
    <w:rsid w:val="00776362"/>
    <w:rsid w:val="00776734"/>
    <w:rsid w:val="00781FFC"/>
    <w:rsid w:val="00783059"/>
    <w:rsid w:val="00794B17"/>
    <w:rsid w:val="00794CC0"/>
    <w:rsid w:val="007953ED"/>
    <w:rsid w:val="007976F7"/>
    <w:rsid w:val="007A13AF"/>
    <w:rsid w:val="007A3BA5"/>
    <w:rsid w:val="007B3D81"/>
    <w:rsid w:val="007B5C88"/>
    <w:rsid w:val="007C4E62"/>
    <w:rsid w:val="007C73B2"/>
    <w:rsid w:val="007D19A5"/>
    <w:rsid w:val="007D552F"/>
    <w:rsid w:val="007D6275"/>
    <w:rsid w:val="007E5266"/>
    <w:rsid w:val="007E52DE"/>
    <w:rsid w:val="007F0DE5"/>
    <w:rsid w:val="007F3023"/>
    <w:rsid w:val="007F46C3"/>
    <w:rsid w:val="007F4ABA"/>
    <w:rsid w:val="008020EB"/>
    <w:rsid w:val="0081268E"/>
    <w:rsid w:val="00814C12"/>
    <w:rsid w:val="008155C4"/>
    <w:rsid w:val="00820FC9"/>
    <w:rsid w:val="008337E8"/>
    <w:rsid w:val="00835D72"/>
    <w:rsid w:val="0084041E"/>
    <w:rsid w:val="00840A57"/>
    <w:rsid w:val="008418A3"/>
    <w:rsid w:val="00842EDE"/>
    <w:rsid w:val="008458B1"/>
    <w:rsid w:val="008462D8"/>
    <w:rsid w:val="0084767B"/>
    <w:rsid w:val="00852FB0"/>
    <w:rsid w:val="00855AFF"/>
    <w:rsid w:val="00855B11"/>
    <w:rsid w:val="00860AB6"/>
    <w:rsid w:val="00860CB6"/>
    <w:rsid w:val="0086281C"/>
    <w:rsid w:val="00865109"/>
    <w:rsid w:val="0087086E"/>
    <w:rsid w:val="008718EF"/>
    <w:rsid w:val="00871F41"/>
    <w:rsid w:val="0087353C"/>
    <w:rsid w:val="00875C18"/>
    <w:rsid w:val="0088344E"/>
    <w:rsid w:val="00893EE1"/>
    <w:rsid w:val="00894D54"/>
    <w:rsid w:val="008A2E7B"/>
    <w:rsid w:val="008A74C9"/>
    <w:rsid w:val="008B133A"/>
    <w:rsid w:val="008B3DD4"/>
    <w:rsid w:val="008B43EA"/>
    <w:rsid w:val="008B4490"/>
    <w:rsid w:val="008C14E1"/>
    <w:rsid w:val="008C35C7"/>
    <w:rsid w:val="008D2B85"/>
    <w:rsid w:val="008E5715"/>
    <w:rsid w:val="008E66C5"/>
    <w:rsid w:val="008F0BEC"/>
    <w:rsid w:val="008F282E"/>
    <w:rsid w:val="00915156"/>
    <w:rsid w:val="0091582F"/>
    <w:rsid w:val="00917000"/>
    <w:rsid w:val="00920661"/>
    <w:rsid w:val="009211DF"/>
    <w:rsid w:val="0092190F"/>
    <w:rsid w:val="00930C9C"/>
    <w:rsid w:val="00941368"/>
    <w:rsid w:val="00946B87"/>
    <w:rsid w:val="00947E2C"/>
    <w:rsid w:val="009516A1"/>
    <w:rsid w:val="00952F11"/>
    <w:rsid w:val="00952F48"/>
    <w:rsid w:val="009538D7"/>
    <w:rsid w:val="00956166"/>
    <w:rsid w:val="0095726D"/>
    <w:rsid w:val="00957C8E"/>
    <w:rsid w:val="009639A5"/>
    <w:rsid w:val="009738DF"/>
    <w:rsid w:val="00975942"/>
    <w:rsid w:val="0097619A"/>
    <w:rsid w:val="009808AE"/>
    <w:rsid w:val="009833BE"/>
    <w:rsid w:val="0098636F"/>
    <w:rsid w:val="00993A07"/>
    <w:rsid w:val="00993D5C"/>
    <w:rsid w:val="00994886"/>
    <w:rsid w:val="00995CDD"/>
    <w:rsid w:val="00997344"/>
    <w:rsid w:val="009A0331"/>
    <w:rsid w:val="009A097C"/>
    <w:rsid w:val="009A1C11"/>
    <w:rsid w:val="009B2439"/>
    <w:rsid w:val="009B3D41"/>
    <w:rsid w:val="009B3E27"/>
    <w:rsid w:val="009C520B"/>
    <w:rsid w:val="009D1A76"/>
    <w:rsid w:val="009E3340"/>
    <w:rsid w:val="009E481B"/>
    <w:rsid w:val="00A0382B"/>
    <w:rsid w:val="00A07FEA"/>
    <w:rsid w:val="00A1507A"/>
    <w:rsid w:val="00A16ECF"/>
    <w:rsid w:val="00A239A8"/>
    <w:rsid w:val="00A31D52"/>
    <w:rsid w:val="00A33684"/>
    <w:rsid w:val="00A3573F"/>
    <w:rsid w:val="00A366CE"/>
    <w:rsid w:val="00A4156C"/>
    <w:rsid w:val="00A438CE"/>
    <w:rsid w:val="00A44B9F"/>
    <w:rsid w:val="00A50172"/>
    <w:rsid w:val="00A515B5"/>
    <w:rsid w:val="00A53014"/>
    <w:rsid w:val="00A536C0"/>
    <w:rsid w:val="00A67BB6"/>
    <w:rsid w:val="00A72616"/>
    <w:rsid w:val="00A72C4F"/>
    <w:rsid w:val="00A7316D"/>
    <w:rsid w:val="00A737A7"/>
    <w:rsid w:val="00A74BD2"/>
    <w:rsid w:val="00A773CF"/>
    <w:rsid w:val="00A80D94"/>
    <w:rsid w:val="00A84A18"/>
    <w:rsid w:val="00A93BAB"/>
    <w:rsid w:val="00A947DB"/>
    <w:rsid w:val="00AA1E01"/>
    <w:rsid w:val="00AA3257"/>
    <w:rsid w:val="00AB10E0"/>
    <w:rsid w:val="00AB1F0A"/>
    <w:rsid w:val="00AB26EE"/>
    <w:rsid w:val="00AB7502"/>
    <w:rsid w:val="00AB796E"/>
    <w:rsid w:val="00AB7E59"/>
    <w:rsid w:val="00AC050D"/>
    <w:rsid w:val="00AC6BCB"/>
    <w:rsid w:val="00AC6E02"/>
    <w:rsid w:val="00AD30BF"/>
    <w:rsid w:val="00AE3C8F"/>
    <w:rsid w:val="00AE6341"/>
    <w:rsid w:val="00AF044D"/>
    <w:rsid w:val="00AF384D"/>
    <w:rsid w:val="00AF69A3"/>
    <w:rsid w:val="00B043EB"/>
    <w:rsid w:val="00B04D06"/>
    <w:rsid w:val="00B06DB7"/>
    <w:rsid w:val="00B1353B"/>
    <w:rsid w:val="00B20A01"/>
    <w:rsid w:val="00B22281"/>
    <w:rsid w:val="00B235BC"/>
    <w:rsid w:val="00B262C6"/>
    <w:rsid w:val="00B378A9"/>
    <w:rsid w:val="00B4471C"/>
    <w:rsid w:val="00B5284C"/>
    <w:rsid w:val="00B529FC"/>
    <w:rsid w:val="00B54A43"/>
    <w:rsid w:val="00B71E99"/>
    <w:rsid w:val="00B85AD0"/>
    <w:rsid w:val="00B9221D"/>
    <w:rsid w:val="00B95575"/>
    <w:rsid w:val="00B96DBF"/>
    <w:rsid w:val="00BA0680"/>
    <w:rsid w:val="00BB2B68"/>
    <w:rsid w:val="00BB35B2"/>
    <w:rsid w:val="00BB4341"/>
    <w:rsid w:val="00BB4664"/>
    <w:rsid w:val="00BC0DA7"/>
    <w:rsid w:val="00BC191F"/>
    <w:rsid w:val="00BC6FBC"/>
    <w:rsid w:val="00BD2B78"/>
    <w:rsid w:val="00BD4490"/>
    <w:rsid w:val="00BE189D"/>
    <w:rsid w:val="00BE7F1B"/>
    <w:rsid w:val="00C07D62"/>
    <w:rsid w:val="00C11534"/>
    <w:rsid w:val="00C16DCB"/>
    <w:rsid w:val="00C200A3"/>
    <w:rsid w:val="00C21C02"/>
    <w:rsid w:val="00C23145"/>
    <w:rsid w:val="00C249A7"/>
    <w:rsid w:val="00C35AB8"/>
    <w:rsid w:val="00C3726D"/>
    <w:rsid w:val="00C42826"/>
    <w:rsid w:val="00C559AF"/>
    <w:rsid w:val="00C56AC1"/>
    <w:rsid w:val="00C57D38"/>
    <w:rsid w:val="00C62200"/>
    <w:rsid w:val="00C65665"/>
    <w:rsid w:val="00C65922"/>
    <w:rsid w:val="00C66C92"/>
    <w:rsid w:val="00C76DB7"/>
    <w:rsid w:val="00C836EA"/>
    <w:rsid w:val="00C85043"/>
    <w:rsid w:val="00C85F52"/>
    <w:rsid w:val="00C87F72"/>
    <w:rsid w:val="00C95D42"/>
    <w:rsid w:val="00C97A44"/>
    <w:rsid w:val="00CA2440"/>
    <w:rsid w:val="00CA57CD"/>
    <w:rsid w:val="00CA7665"/>
    <w:rsid w:val="00CB44F8"/>
    <w:rsid w:val="00CB632B"/>
    <w:rsid w:val="00CC11DF"/>
    <w:rsid w:val="00CC233B"/>
    <w:rsid w:val="00CC5C7F"/>
    <w:rsid w:val="00CC76B2"/>
    <w:rsid w:val="00CD055C"/>
    <w:rsid w:val="00CD172F"/>
    <w:rsid w:val="00CD5CE6"/>
    <w:rsid w:val="00CD6B45"/>
    <w:rsid w:val="00CD72E3"/>
    <w:rsid w:val="00CD7605"/>
    <w:rsid w:val="00CF186E"/>
    <w:rsid w:val="00CF415A"/>
    <w:rsid w:val="00CF53E7"/>
    <w:rsid w:val="00CF7DF5"/>
    <w:rsid w:val="00D005C0"/>
    <w:rsid w:val="00D0424D"/>
    <w:rsid w:val="00D068F5"/>
    <w:rsid w:val="00D12638"/>
    <w:rsid w:val="00D126E1"/>
    <w:rsid w:val="00D13C37"/>
    <w:rsid w:val="00D237A0"/>
    <w:rsid w:val="00D24BAE"/>
    <w:rsid w:val="00D351D3"/>
    <w:rsid w:val="00D544E9"/>
    <w:rsid w:val="00D637CE"/>
    <w:rsid w:val="00D70AC5"/>
    <w:rsid w:val="00D7137A"/>
    <w:rsid w:val="00D748BC"/>
    <w:rsid w:val="00D85FAD"/>
    <w:rsid w:val="00D95EEE"/>
    <w:rsid w:val="00DA29F0"/>
    <w:rsid w:val="00DA6BAD"/>
    <w:rsid w:val="00DB0A43"/>
    <w:rsid w:val="00DB590D"/>
    <w:rsid w:val="00DB5F45"/>
    <w:rsid w:val="00DB6098"/>
    <w:rsid w:val="00DB75A6"/>
    <w:rsid w:val="00DC2365"/>
    <w:rsid w:val="00DC5355"/>
    <w:rsid w:val="00DD4E1B"/>
    <w:rsid w:val="00DD6347"/>
    <w:rsid w:val="00DE0F11"/>
    <w:rsid w:val="00DF0CA7"/>
    <w:rsid w:val="00DF10E3"/>
    <w:rsid w:val="00DF387B"/>
    <w:rsid w:val="00DF661D"/>
    <w:rsid w:val="00E015A1"/>
    <w:rsid w:val="00E035D5"/>
    <w:rsid w:val="00E061A7"/>
    <w:rsid w:val="00E117CF"/>
    <w:rsid w:val="00E17DF7"/>
    <w:rsid w:val="00E237B7"/>
    <w:rsid w:val="00E30857"/>
    <w:rsid w:val="00E35A53"/>
    <w:rsid w:val="00E41E64"/>
    <w:rsid w:val="00E44C2C"/>
    <w:rsid w:val="00E4751D"/>
    <w:rsid w:val="00E519C4"/>
    <w:rsid w:val="00E543A7"/>
    <w:rsid w:val="00E60281"/>
    <w:rsid w:val="00E655D3"/>
    <w:rsid w:val="00E6742C"/>
    <w:rsid w:val="00E70130"/>
    <w:rsid w:val="00E74FA4"/>
    <w:rsid w:val="00E76409"/>
    <w:rsid w:val="00E94F37"/>
    <w:rsid w:val="00EA5E77"/>
    <w:rsid w:val="00EA6103"/>
    <w:rsid w:val="00EA6602"/>
    <w:rsid w:val="00EB415C"/>
    <w:rsid w:val="00EB68BF"/>
    <w:rsid w:val="00EC0D29"/>
    <w:rsid w:val="00EC108E"/>
    <w:rsid w:val="00EC34FC"/>
    <w:rsid w:val="00EC5922"/>
    <w:rsid w:val="00ED4218"/>
    <w:rsid w:val="00ED440E"/>
    <w:rsid w:val="00ED6041"/>
    <w:rsid w:val="00ED747B"/>
    <w:rsid w:val="00EE5014"/>
    <w:rsid w:val="00F007D0"/>
    <w:rsid w:val="00F06113"/>
    <w:rsid w:val="00F1601A"/>
    <w:rsid w:val="00F16557"/>
    <w:rsid w:val="00F17E92"/>
    <w:rsid w:val="00F22279"/>
    <w:rsid w:val="00F24725"/>
    <w:rsid w:val="00F26749"/>
    <w:rsid w:val="00F30731"/>
    <w:rsid w:val="00F4079C"/>
    <w:rsid w:val="00F415CD"/>
    <w:rsid w:val="00F51FCC"/>
    <w:rsid w:val="00F56A3C"/>
    <w:rsid w:val="00F60CF0"/>
    <w:rsid w:val="00F7078A"/>
    <w:rsid w:val="00F71183"/>
    <w:rsid w:val="00F7461D"/>
    <w:rsid w:val="00F77C6D"/>
    <w:rsid w:val="00F83B19"/>
    <w:rsid w:val="00F83C83"/>
    <w:rsid w:val="00F86B43"/>
    <w:rsid w:val="00F8753A"/>
    <w:rsid w:val="00F924DE"/>
    <w:rsid w:val="00F9351B"/>
    <w:rsid w:val="00F94029"/>
    <w:rsid w:val="00F9496A"/>
    <w:rsid w:val="00F95E49"/>
    <w:rsid w:val="00FA6806"/>
    <w:rsid w:val="00FA6C56"/>
    <w:rsid w:val="00FB0A2E"/>
    <w:rsid w:val="00FB3393"/>
    <w:rsid w:val="00FB7E77"/>
    <w:rsid w:val="00FC4136"/>
    <w:rsid w:val="00FC6119"/>
    <w:rsid w:val="00FD26A6"/>
    <w:rsid w:val="00FD421B"/>
    <w:rsid w:val="00FD7603"/>
    <w:rsid w:val="00FE1C6B"/>
    <w:rsid w:val="00FE6340"/>
    <w:rsid w:val="00FF0181"/>
    <w:rsid w:val="00FF2490"/>
    <w:rsid w:val="00FF3F37"/>
    <w:rsid w:val="00FF557E"/>
    <w:rsid w:val="04257197"/>
    <w:rsid w:val="555C04A1"/>
    <w:rsid w:val="5B99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47C6D"/>
  <w15:docId w15:val="{1C90644C-5AB6-4CAA-980D-8DFC023E7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904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F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F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F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F4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F4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F4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F4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F4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F4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99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table" w:styleId="TableGrid">
    <w:name w:val="Table Grid"/>
    <w:basedOn w:val="TableNormal"/>
    <w:uiPriority w:val="9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table" w:customStyle="1" w:styleId="a">
    <w:name w:val="三线表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kern w:val="2"/>
      <w:szCs w:val="24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b/>
      <w:bCs/>
      <w:kern w:val="28"/>
      <w:sz w:val="32"/>
      <w:szCs w:val="32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kern w:val="2"/>
      <w:sz w:val="16"/>
      <w:lang w:eastAsia="zh-CN"/>
    </w:rPr>
  </w:style>
  <w:style w:type="numbering" w:styleId="111111">
    <w:name w:val="Outline List 2"/>
    <w:basedOn w:val="NoList"/>
    <w:uiPriority w:val="99"/>
    <w:semiHidden/>
    <w:unhideWhenUsed/>
    <w:rsid w:val="00871F41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871F41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871F41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F41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F41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F41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F41"/>
    <w:rPr>
      <w:rFonts w:asciiTheme="majorHAnsi" w:eastAsiaTheme="majorEastAsia" w:hAnsiTheme="majorHAnsi" w:cstheme="majorBidi"/>
      <w:color w:val="2F5496" w:themeColor="accent1" w:themeShade="B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F41"/>
    <w:rPr>
      <w:rFonts w:asciiTheme="majorHAnsi" w:eastAsiaTheme="majorEastAsia" w:hAnsiTheme="majorHAnsi" w:cstheme="majorBidi"/>
      <w:color w:val="1F3763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F41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F41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F41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eastAsia="zh-CN"/>
    </w:rPr>
  </w:style>
  <w:style w:type="numbering" w:styleId="ArticleSection">
    <w:name w:val="Outline List 3"/>
    <w:basedOn w:val="NoList"/>
    <w:uiPriority w:val="99"/>
    <w:semiHidden/>
    <w:unhideWhenUsed/>
    <w:rsid w:val="00871F41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1F41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F41"/>
    <w:rPr>
      <w:rFonts w:ascii="Tahoma" w:hAnsi="Tahoma" w:cs="Tahoma"/>
      <w:kern w:val="2"/>
      <w:sz w:val="16"/>
      <w:szCs w:val="18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871F41"/>
  </w:style>
  <w:style w:type="paragraph" w:styleId="BlockText">
    <w:name w:val="Block Text"/>
    <w:basedOn w:val="Normal"/>
    <w:uiPriority w:val="99"/>
    <w:semiHidden/>
    <w:unhideWhenUsed/>
    <w:rsid w:val="00871F4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871F4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71F41"/>
    <w:rPr>
      <w:kern w:val="2"/>
      <w:sz w:val="21"/>
      <w:szCs w:val="24"/>
      <w:lang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71F4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71F41"/>
    <w:rPr>
      <w:kern w:val="2"/>
      <w:sz w:val="21"/>
      <w:szCs w:val="24"/>
      <w:lang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71F4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71F41"/>
    <w:rPr>
      <w:kern w:val="2"/>
      <w:sz w:val="16"/>
      <w:szCs w:val="16"/>
      <w:lang w:eastAsia="zh-C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71F41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71F41"/>
    <w:rPr>
      <w:kern w:val="2"/>
      <w:sz w:val="21"/>
      <w:szCs w:val="24"/>
      <w:lang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71F4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71F41"/>
    <w:rPr>
      <w:kern w:val="2"/>
      <w:sz w:val="21"/>
      <w:szCs w:val="24"/>
      <w:lang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71F41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71F41"/>
    <w:rPr>
      <w:kern w:val="2"/>
      <w:sz w:val="21"/>
      <w:szCs w:val="24"/>
      <w:lang w:eastAsia="zh-C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71F4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71F41"/>
    <w:rPr>
      <w:kern w:val="2"/>
      <w:sz w:val="21"/>
      <w:szCs w:val="24"/>
      <w:lang w:eastAsia="zh-C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71F4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71F41"/>
    <w:rPr>
      <w:kern w:val="2"/>
      <w:sz w:val="16"/>
      <w:szCs w:val="16"/>
      <w:lang w:eastAsia="zh-CN"/>
    </w:rPr>
  </w:style>
  <w:style w:type="character" w:styleId="BookTitle">
    <w:name w:val="Book Title"/>
    <w:basedOn w:val="DefaultParagraphFont"/>
    <w:uiPriority w:val="33"/>
    <w:qFormat/>
    <w:rsid w:val="00871F41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71F41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871F41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71F41"/>
    <w:rPr>
      <w:kern w:val="2"/>
      <w:sz w:val="21"/>
      <w:szCs w:val="24"/>
      <w:lang w:eastAsia="zh-CN"/>
    </w:rPr>
  </w:style>
  <w:style w:type="table" w:styleId="ColorfulGrid">
    <w:name w:val="Colorful Grid"/>
    <w:basedOn w:val="TableNormal"/>
    <w:uiPriority w:val="73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71F41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871F41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871F41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871F41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871F41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871F41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871F41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F41"/>
    <w:rPr>
      <w:rFonts w:ascii="Tahoma" w:hAnsi="Tahoma" w:cs="Tahoma"/>
      <w:b/>
      <w:bCs/>
      <w:kern w:val="2"/>
      <w:sz w:val="16"/>
      <w:lang w:eastAsia="zh-CN"/>
    </w:rPr>
  </w:style>
  <w:style w:type="table" w:styleId="DarkList">
    <w:name w:val="Dark List"/>
    <w:basedOn w:val="TableNormal"/>
    <w:uiPriority w:val="70"/>
    <w:semiHidden/>
    <w:unhideWhenUsed/>
    <w:rsid w:val="00871F41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871F41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871F41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871F41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871F41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871F41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871F41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71F41"/>
  </w:style>
  <w:style w:type="character" w:customStyle="1" w:styleId="DateChar">
    <w:name w:val="Date Char"/>
    <w:basedOn w:val="DefaultParagraphFont"/>
    <w:link w:val="Date"/>
    <w:uiPriority w:val="99"/>
    <w:semiHidden/>
    <w:rsid w:val="00871F41"/>
    <w:rPr>
      <w:kern w:val="2"/>
      <w:sz w:val="21"/>
      <w:szCs w:val="24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71F41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71F41"/>
    <w:rPr>
      <w:rFonts w:ascii="Segoe UI" w:hAnsi="Segoe UI" w:cs="Segoe UI"/>
      <w:kern w:val="2"/>
      <w:sz w:val="16"/>
      <w:szCs w:val="16"/>
      <w:lang w:eastAsia="zh-C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71F41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71F41"/>
    <w:rPr>
      <w:kern w:val="2"/>
      <w:sz w:val="21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871F41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871F4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71F4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1F41"/>
    <w:rPr>
      <w:kern w:val="2"/>
      <w:lang w:eastAsia="zh-CN"/>
    </w:rPr>
  </w:style>
  <w:style w:type="paragraph" w:styleId="EnvelopeAddress">
    <w:name w:val="envelope address"/>
    <w:basedOn w:val="Normal"/>
    <w:uiPriority w:val="99"/>
    <w:semiHidden/>
    <w:unhideWhenUsed/>
    <w:rsid w:val="00871F4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semiHidden/>
    <w:unhideWhenUsed/>
    <w:rsid w:val="00871F41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71F41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871F4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1F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1F41"/>
    <w:rPr>
      <w:kern w:val="2"/>
      <w:lang w:eastAsia="zh-CN"/>
    </w:rPr>
  </w:style>
  <w:style w:type="table" w:styleId="GridTable1Light">
    <w:name w:val="Grid Table 1 Light"/>
    <w:basedOn w:val="TableNormal"/>
    <w:uiPriority w:val="46"/>
    <w:rsid w:val="00871F4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71F4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71F41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71F4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871F41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871F4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871F41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871F4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871F41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871F4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871F4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871F41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871F4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871F41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871F4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871F4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871F4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871F4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871F4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871F4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871F4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871F4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871F4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871F4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71F4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871F4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871F4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871F4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871F4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871F4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871F4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871F4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871F4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871F4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871F4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871F41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871F41"/>
  </w:style>
  <w:style w:type="paragraph" w:styleId="HTMLAddress">
    <w:name w:val="HTML Address"/>
    <w:basedOn w:val="Normal"/>
    <w:link w:val="HTMLAddressChar"/>
    <w:uiPriority w:val="99"/>
    <w:semiHidden/>
    <w:unhideWhenUsed/>
    <w:rsid w:val="00871F4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71F41"/>
    <w:rPr>
      <w:i/>
      <w:iCs/>
      <w:kern w:val="2"/>
      <w:sz w:val="21"/>
      <w:szCs w:val="24"/>
      <w:lang w:eastAsia="zh-CN"/>
    </w:rPr>
  </w:style>
  <w:style w:type="character" w:styleId="HTMLCite">
    <w:name w:val="HTML Cite"/>
    <w:basedOn w:val="DefaultParagraphFont"/>
    <w:uiPriority w:val="99"/>
    <w:semiHidden/>
    <w:unhideWhenUsed/>
    <w:rsid w:val="00871F4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71F4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871F41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871F41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1F41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1F41"/>
    <w:rPr>
      <w:rFonts w:ascii="Consolas" w:hAnsi="Consolas"/>
      <w:kern w:val="2"/>
      <w:lang w:eastAsia="zh-CN"/>
    </w:rPr>
  </w:style>
  <w:style w:type="character" w:styleId="HTMLSample">
    <w:name w:val="HTML Sample"/>
    <w:basedOn w:val="DefaultParagraphFont"/>
    <w:uiPriority w:val="99"/>
    <w:semiHidden/>
    <w:unhideWhenUsed/>
    <w:rsid w:val="00871F4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871F4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871F41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871F41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871F41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871F41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871F41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871F41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871F41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871F41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871F41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871F41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1F41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871F41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unhideWhenUsed/>
    <w:rsid w:val="00871F4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rsid w:val="00871F41"/>
    <w:rPr>
      <w:i/>
      <w:iCs/>
      <w:color w:val="4472C4" w:themeColor="accent1"/>
      <w:kern w:val="2"/>
      <w:sz w:val="21"/>
      <w:szCs w:val="24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871F41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871F4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871F41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871F41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871F4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871F41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871F41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871F41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71F4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871F41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871F41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871F4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871F41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871F41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871F41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71F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71F41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871F41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871F41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871F41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871F41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871F41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71F41"/>
  </w:style>
  <w:style w:type="paragraph" w:styleId="List">
    <w:name w:val="List"/>
    <w:basedOn w:val="Normal"/>
    <w:uiPriority w:val="99"/>
    <w:semiHidden/>
    <w:unhideWhenUsed/>
    <w:rsid w:val="00871F41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871F41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871F41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871F41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871F41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871F41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71F41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71F41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71F41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71F41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871F4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71F4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71F4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71F4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71F4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871F41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71F41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71F41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71F41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71F41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99"/>
    <w:semiHidden/>
    <w:unhideWhenUsed/>
    <w:rsid w:val="00871F41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871F4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871F4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871F4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871F4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871F4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871F4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871F4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871F4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871F41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871F41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871F41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871F41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871F4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871F41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871F41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871F4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871F41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871F41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871F41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871F41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871F41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871F41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871F41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871F4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871F4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871F4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71F4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871F4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871F4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871F4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871F4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871F41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871F41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71F41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871F41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871F41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871F41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71F4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  <w:lang w:eastAsia="zh-C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71F41"/>
    <w:rPr>
      <w:rFonts w:ascii="Consolas" w:hAnsi="Consolas"/>
      <w:kern w:val="2"/>
      <w:lang w:eastAsia="zh-CN"/>
    </w:rPr>
  </w:style>
  <w:style w:type="table" w:styleId="MediumGrid1">
    <w:name w:val="Medium Grid 1"/>
    <w:basedOn w:val="TableNormal"/>
    <w:uiPriority w:val="67"/>
    <w:semiHidden/>
    <w:unhideWhenUsed/>
    <w:rsid w:val="00871F4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871F41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871F41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871F41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871F41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871F41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871F41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871F4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871F4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871F4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871F4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871F4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871F4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871F4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871F41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871F4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71F4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71F41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871F41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871F41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871F41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871F41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871F41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871F4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871F4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871F4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871F4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871F4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871F4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871F4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871F41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71F4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71F41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99"/>
    <w:semiHidden/>
    <w:unhideWhenUsed/>
    <w:rsid w:val="00871F41"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871F41"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uiPriority w:val="99"/>
    <w:semiHidden/>
    <w:unhideWhenUsed/>
    <w:rsid w:val="00871F4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71F41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71F41"/>
    <w:rPr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871F41"/>
  </w:style>
  <w:style w:type="character" w:styleId="PlaceholderText">
    <w:name w:val="Placeholder Text"/>
    <w:basedOn w:val="DefaultParagraphFont"/>
    <w:uiPriority w:val="99"/>
    <w:semiHidden/>
    <w:unhideWhenUsed/>
    <w:rsid w:val="00871F41"/>
    <w:rPr>
      <w:color w:val="808080"/>
    </w:rPr>
  </w:style>
  <w:style w:type="table" w:styleId="PlainTable1">
    <w:name w:val="Plain Table 1"/>
    <w:basedOn w:val="TableNormal"/>
    <w:uiPriority w:val="41"/>
    <w:rsid w:val="00871F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71F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71F4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71F4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71F4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71F41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71F41"/>
    <w:rPr>
      <w:rFonts w:ascii="Consolas" w:hAnsi="Consolas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99"/>
    <w:semiHidden/>
    <w:unhideWhenUsed/>
    <w:rsid w:val="00871F4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semiHidden/>
    <w:rsid w:val="00871F41"/>
    <w:rPr>
      <w:i/>
      <w:iCs/>
      <w:color w:val="404040" w:themeColor="text1" w:themeTint="BF"/>
      <w:kern w:val="2"/>
      <w:sz w:val="21"/>
      <w:szCs w:val="24"/>
      <w:lang w:eastAsia="zh-C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71F4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71F41"/>
    <w:rPr>
      <w:kern w:val="2"/>
      <w:sz w:val="21"/>
      <w:szCs w:val="24"/>
      <w:lang w:eastAsia="zh-C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71F41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71F41"/>
    <w:rPr>
      <w:kern w:val="2"/>
      <w:sz w:val="21"/>
      <w:szCs w:val="24"/>
      <w:lang w:eastAsia="zh-CN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871F41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871F41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871F41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871F41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871F41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871F41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71F41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71F41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71F41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871F41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71F41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871F41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71F41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71F41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71F41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71F41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871F41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71F41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71F41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71F41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871F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871F41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71F41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71F41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71F41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71F41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71F41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71F41"/>
  </w:style>
  <w:style w:type="table" w:styleId="TableProfessional">
    <w:name w:val="Table Professional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71F41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871F41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71F41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871F4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71F41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71F41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71F41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871F4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F41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TOAHeading">
    <w:name w:val="toa heading"/>
    <w:basedOn w:val="Normal"/>
    <w:next w:val="Normal"/>
    <w:uiPriority w:val="99"/>
    <w:semiHidden/>
    <w:unhideWhenUsed/>
    <w:rsid w:val="00871F41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uiPriority w:val="39"/>
    <w:semiHidden/>
    <w:unhideWhenUsed/>
    <w:rsid w:val="00871F41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871F41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871F41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871F41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871F41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871F41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871F41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871F41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871F41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1F41"/>
    <w:pPr>
      <w:outlineLvl w:val="9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1F41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871F41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036D5-F1B5-457B-B82D-53B84674A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0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森</dc:creator>
  <cp:lastModifiedBy>Vanitha M.</cp:lastModifiedBy>
  <cp:revision>435</cp:revision>
  <dcterms:created xsi:type="dcterms:W3CDTF">2023-08-25T19:18:00Z</dcterms:created>
  <dcterms:modified xsi:type="dcterms:W3CDTF">2023-10-27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C47C79A51040B0A008E3097DF3A123_12</vt:lpwstr>
  </property>
  <property fmtid="{D5CDD505-2E9C-101B-9397-08002B2CF9AE}" pid="3" name="KSOProductBuildVer">
    <vt:lpwstr>2052-11.1.0.14309</vt:lpwstr>
  </property>
  <property fmtid="{D5CDD505-2E9C-101B-9397-08002B2CF9AE}" pid="4" name="LE1">
    <vt:filetime>2023-08-24T15:22:58Z</vt:filetime>
  </property>
</Properties>
</file>